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550"/>
        <w:gridCol w:w="5249"/>
        <w:gridCol w:w="3263"/>
      </w:tblGrid>
      <w:tr w:rsidR="005E4948" w:rsidRPr="007742F7" w14:paraId="4F02DA63" w14:textId="77777777" w:rsidTr="00284791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E97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  <w:t>IMHOTEP Surgical Indication Evaluation Questionnaire</w:t>
            </w:r>
          </w:p>
        </w:tc>
      </w:tr>
      <w:tr w:rsidR="005E4948" w:rsidRPr="00196CC7" w14:paraId="27C8F025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DA3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11A9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Questions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526A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</w:rPr>
              <w:t>Answers</w:t>
            </w:r>
            <w:proofErr w:type="spellEnd"/>
          </w:p>
        </w:tc>
      </w:tr>
      <w:tr w:rsidR="005E4948" w:rsidRPr="007742F7" w14:paraId="3ACB94D1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1919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1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E32A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Please mark the segments that are affected by the tumor: </w:t>
            </w:r>
          </w:p>
          <w:p w14:paraId="1BB6A5C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20C1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1 </w:t>
            </w:r>
          </w:p>
          <w:p w14:paraId="6E95ED6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2 </w:t>
            </w:r>
          </w:p>
          <w:p w14:paraId="08C13A40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3 </w:t>
            </w:r>
          </w:p>
          <w:p w14:paraId="77E454C8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4a </w:t>
            </w:r>
          </w:p>
          <w:p w14:paraId="0D956AF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4b </w:t>
            </w:r>
          </w:p>
          <w:p w14:paraId="3834D481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5 </w:t>
            </w:r>
          </w:p>
          <w:p w14:paraId="5DC925B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6 </w:t>
            </w:r>
          </w:p>
          <w:p w14:paraId="08B9AB71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7 </w:t>
            </w:r>
          </w:p>
          <w:p w14:paraId="55F2B11E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 8 </w:t>
            </w:r>
          </w:p>
          <w:p w14:paraId="5A81A60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Other: </w:t>
            </w:r>
          </w:p>
        </w:tc>
      </w:tr>
      <w:tr w:rsidR="005E4948" w:rsidRPr="00196CC7" w14:paraId="1876CC9B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DED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2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611A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Is the Liver hilum affected by the tumor?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067A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Yes</w:t>
            </w:r>
          </w:p>
          <w:p w14:paraId="22283C9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</w:t>
            </w:r>
          </w:p>
          <w:p w14:paraId="7CA9C851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Other:</w:t>
            </w:r>
          </w:p>
        </w:tc>
      </w:tr>
      <w:tr w:rsidR="005E4948" w:rsidRPr="00196CC7" w14:paraId="022FF285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40F7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3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ABD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ark the parts of the portal vein that are involved in the tumor </w:t>
            </w:r>
          </w:p>
          <w:p w14:paraId="2C28106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440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hepatic portal vein </w:t>
            </w:r>
          </w:p>
          <w:p w14:paraId="3682FAB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portal vein </w:t>
            </w:r>
          </w:p>
          <w:p w14:paraId="59D8E6DE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portal vein </w:t>
            </w:r>
          </w:p>
          <w:p w14:paraId="711DA8D0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anterior pedicle </w:t>
            </w:r>
          </w:p>
          <w:p w14:paraId="19E22F6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posterior pedicle </w:t>
            </w:r>
          </w:p>
          <w:p w14:paraId="1541FF7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egmental portal vein </w:t>
            </w:r>
          </w:p>
          <w:p w14:paraId="1FF1C7F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t involved</w:t>
            </w:r>
          </w:p>
          <w:p w14:paraId="19919C90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Other: </w:t>
            </w:r>
          </w:p>
        </w:tc>
      </w:tr>
      <w:tr w:rsidR="005E4948" w:rsidRPr="007742F7" w14:paraId="7151F5A8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7804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4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0105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ark the hepatic veins that are involved in the tumor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F921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hepatic vein </w:t>
            </w:r>
          </w:p>
          <w:p w14:paraId="15946BC7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iddle hepatic vein </w:t>
            </w:r>
          </w:p>
          <w:p w14:paraId="79F7689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hepatic vein </w:t>
            </w:r>
          </w:p>
          <w:p w14:paraId="237444A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t involved</w:t>
            </w:r>
          </w:p>
          <w:p w14:paraId="3E7A350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Other: </w:t>
            </w:r>
          </w:p>
        </w:tc>
      </w:tr>
      <w:tr w:rsidR="005E4948" w:rsidRPr="00196CC7" w14:paraId="5EC2D159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283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5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8FE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Is the Vena cava involved in the tumor?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AEEA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Yes </w:t>
            </w:r>
          </w:p>
          <w:p w14:paraId="4DA33C50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No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</w:p>
          <w:p w14:paraId="0A4D9E6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Other: </w:t>
            </w:r>
          </w:p>
        </w:tc>
      </w:tr>
      <w:tr w:rsidR="005E4948" w:rsidRPr="007742F7" w14:paraId="03691AF3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2DC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6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15F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ark the parts of the hepatic artery that are involved in the tumor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EC42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hepatic artery </w:t>
            </w:r>
          </w:p>
          <w:p w14:paraId="52E7BA7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hepatic artery </w:t>
            </w:r>
          </w:p>
          <w:p w14:paraId="1EE9978A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iddle hepatic artery </w:t>
            </w:r>
          </w:p>
          <w:p w14:paraId="02674BF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t involved</w:t>
            </w:r>
          </w:p>
          <w:p w14:paraId="4FDA43D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Other: </w:t>
            </w:r>
          </w:p>
        </w:tc>
      </w:tr>
      <w:tr w:rsidR="005E4948" w:rsidRPr="00196CC7" w14:paraId="62D436E4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9B37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7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7CF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ark the parts of the bile ducts that are involved in the tumor </w:t>
            </w:r>
          </w:p>
          <w:p w14:paraId="6DCE31C1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A157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common bile duct </w:t>
            </w:r>
          </w:p>
          <w:p w14:paraId="2ED5538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common hepatic duct </w:t>
            </w:r>
          </w:p>
          <w:p w14:paraId="48F35D5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hepatic duct </w:t>
            </w:r>
          </w:p>
          <w:p w14:paraId="3B504B30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hepatic duct </w:t>
            </w:r>
          </w:p>
          <w:p w14:paraId="12614AF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hepatic duct bifurcation </w:t>
            </w:r>
          </w:p>
          <w:p w14:paraId="3985364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Gallbladder </w:t>
            </w:r>
          </w:p>
          <w:p w14:paraId="468102A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t involved</w:t>
            </w:r>
          </w:p>
          <w:p w14:paraId="5E4EF8C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t visible</w:t>
            </w:r>
          </w:p>
          <w:p w14:paraId="16AC15F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lastRenderedPageBreak/>
              <w:t>Other:</w:t>
            </w:r>
          </w:p>
        </w:tc>
      </w:tr>
      <w:tr w:rsidR="005E4948" w:rsidRPr="00196CC7" w14:paraId="2BFB9437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BA9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lastRenderedPageBreak/>
              <w:t>8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428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pecify which anatomical variation of the hepatic artery is present </w:t>
            </w:r>
          </w:p>
          <w:p w14:paraId="5AD9774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089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tandard anatomy </w:t>
            </w:r>
          </w:p>
          <w:p w14:paraId="7F74644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eplaced right hepatic artery to the superior mesenteric artery </w:t>
            </w:r>
          </w:p>
          <w:p w14:paraId="2F389BB7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eplaced left hepatic artery to the left gastric artery </w:t>
            </w:r>
          </w:p>
          <w:p w14:paraId="29BA88B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accessory left hepatic artery from the left gastric artery </w:t>
            </w:r>
          </w:p>
          <w:p w14:paraId="741C522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accessory right hepatic artery from the superior mesenteric artery</w:t>
            </w:r>
          </w:p>
          <w:p w14:paraId="7D89D69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Other:</w:t>
            </w:r>
          </w:p>
        </w:tc>
      </w:tr>
      <w:tr w:rsidR="005E4948" w:rsidRPr="007742F7" w14:paraId="1D1A9DEC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BE98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9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CB6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pecify which anatomical variation of the hepatic veins is present </w:t>
            </w:r>
          </w:p>
          <w:p w14:paraId="6FECDD6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679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tandard anatomy </w:t>
            </w:r>
          </w:p>
          <w:p w14:paraId="43F2296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independent draining of each hepatic vein </w:t>
            </w:r>
          </w:p>
          <w:p w14:paraId="3C2A80B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accessory right inferior hepatic vein</w:t>
            </w:r>
          </w:p>
          <w:p w14:paraId="4599172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Other:</w:t>
            </w:r>
          </w:p>
        </w:tc>
      </w:tr>
      <w:tr w:rsidR="005E4948" w:rsidRPr="00196CC7" w14:paraId="2DD23217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1D4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10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35F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pecify which hepatic resections are theoretically feasible </w:t>
            </w:r>
          </w:p>
          <w:p w14:paraId="7D04F4C9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C6F8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hepatectomy </w:t>
            </w:r>
          </w:p>
          <w:p w14:paraId="3DF0ECFD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hepatectomy </w:t>
            </w:r>
          </w:p>
          <w:p w14:paraId="5EC07808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eso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(central resection) </w:t>
            </w:r>
          </w:p>
          <w:p w14:paraId="18C9A7B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extended right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hemi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</w:t>
            </w:r>
          </w:p>
          <w:p w14:paraId="0B34FFE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extended left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hemi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</w:t>
            </w:r>
          </w:p>
          <w:p w14:paraId="0B497578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atypical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resection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</w:p>
          <w:p w14:paraId="1C2C3372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irresectable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</w:p>
          <w:p w14:paraId="66BE4E6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Other:</w:t>
            </w:r>
          </w:p>
        </w:tc>
      </w:tr>
      <w:tr w:rsidR="005E4948" w:rsidRPr="00196CC7" w14:paraId="0B5DAF5A" w14:textId="77777777" w:rsidTr="00284791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551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11.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A6F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Specify which hepatic resections you would favor </w:t>
            </w:r>
          </w:p>
          <w:p w14:paraId="5DC77075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20F4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right hepatectomy </w:t>
            </w:r>
          </w:p>
          <w:p w14:paraId="6927126B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left hepatectomy </w:t>
            </w:r>
          </w:p>
          <w:p w14:paraId="1AFA94A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eso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(central resection) </w:t>
            </w:r>
          </w:p>
          <w:p w14:paraId="1A256ED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extended right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hemi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</w:t>
            </w:r>
          </w:p>
          <w:p w14:paraId="291ABD7F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extended left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hemihepatectomy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</w:t>
            </w:r>
          </w:p>
          <w:p w14:paraId="01E4873C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atypical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resection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</w:p>
          <w:p w14:paraId="3724B0F6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proofErr w:type="spellStart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irresectable</w:t>
            </w:r>
            <w:proofErr w:type="spellEnd"/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 </w:t>
            </w:r>
          </w:p>
          <w:p w14:paraId="15A58EA3" w14:textId="77777777" w:rsidR="005E4948" w:rsidRPr="00196CC7" w:rsidRDefault="005E4948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>Other:</w:t>
            </w:r>
          </w:p>
        </w:tc>
      </w:tr>
    </w:tbl>
    <w:p w14:paraId="7E63829E" w14:textId="77777777" w:rsidR="00E10E0E" w:rsidRDefault="00E10E0E"/>
    <w:sectPr w:rsidR="00E10E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948"/>
    <w:rsid w:val="005E4948"/>
    <w:rsid w:val="00E1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F803"/>
  <w15:chartTrackingRefBased/>
  <w15:docId w15:val="{681988C6-64A4-4E8B-BABC-2C5D863E3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4948"/>
    <w:pPr>
      <w:spacing w:after="200" w:line="276" w:lineRule="auto"/>
    </w:pPr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494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P</dc:creator>
  <cp:keywords/>
  <dc:description/>
  <cp:lastModifiedBy>A P</cp:lastModifiedBy>
  <cp:revision>1</cp:revision>
  <dcterms:created xsi:type="dcterms:W3CDTF">2023-09-07T07:35:00Z</dcterms:created>
  <dcterms:modified xsi:type="dcterms:W3CDTF">2023-09-07T07:35:00Z</dcterms:modified>
</cp:coreProperties>
</file>